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AF63" w14:textId="453F81F2" w:rsidR="00F01E20" w:rsidRPr="00A02451" w:rsidRDefault="00CA6DC1" w:rsidP="00CA6DC1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A02451">
        <w:rPr>
          <w:rFonts w:ascii="Arial" w:hAnsi="Arial" w:cs="Arial"/>
          <w:b/>
          <w:bCs/>
          <w:sz w:val="28"/>
          <w:szCs w:val="28"/>
          <w:lang w:val="en-US"/>
        </w:rPr>
        <w:t>COVAC-DM sub-study</w:t>
      </w:r>
    </w:p>
    <w:p w14:paraId="76577B8E" w14:textId="77777777" w:rsidR="00EF1598" w:rsidRPr="00A02451" w:rsidRDefault="00EF1598" w:rsidP="00EF1598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4C3617B" w14:textId="427DCAC5" w:rsidR="004D518B" w:rsidRPr="00184750" w:rsidRDefault="00B01181">
      <w:pPr>
        <w:rPr>
          <w:rFonts w:ascii="Arial" w:hAnsi="Arial" w:cs="Arial"/>
          <w:sz w:val="22"/>
          <w:szCs w:val="22"/>
        </w:rPr>
      </w:pPr>
      <w:r w:rsidRPr="00184750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A4271E" w:rsidRPr="00184750">
        <w:rPr>
          <w:rFonts w:ascii="Arial" w:hAnsi="Arial" w:cs="Arial"/>
          <w:b/>
          <w:bCs/>
          <w:sz w:val="22"/>
          <w:szCs w:val="22"/>
          <w:lang w:val="en-US"/>
        </w:rPr>
        <w:t>UPPLEMENTAL</w:t>
      </w:r>
      <w:r w:rsidRPr="0018475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7B70C7" w:rsidRPr="00184750">
        <w:rPr>
          <w:rFonts w:ascii="Arial" w:hAnsi="Arial" w:cs="Arial"/>
          <w:b/>
          <w:bCs/>
          <w:sz w:val="22"/>
          <w:szCs w:val="22"/>
        </w:rPr>
        <w:t>T</w:t>
      </w:r>
      <w:r w:rsidR="00A4271E" w:rsidRPr="00184750">
        <w:rPr>
          <w:rFonts w:ascii="Arial" w:hAnsi="Arial" w:cs="Arial"/>
          <w:b/>
          <w:bCs/>
          <w:sz w:val="22"/>
          <w:szCs w:val="22"/>
        </w:rPr>
        <w:t>ABLE</w:t>
      </w:r>
      <w:r w:rsidRPr="00184750">
        <w:rPr>
          <w:rFonts w:ascii="Arial" w:hAnsi="Arial" w:cs="Arial"/>
          <w:b/>
          <w:bCs/>
          <w:sz w:val="22"/>
          <w:szCs w:val="22"/>
        </w:rPr>
        <w:t xml:space="preserve"> 1</w:t>
      </w:r>
      <w:r w:rsidR="007B70C7" w:rsidRPr="00184750">
        <w:rPr>
          <w:rFonts w:ascii="Arial" w:hAnsi="Arial" w:cs="Arial"/>
          <w:b/>
          <w:bCs/>
          <w:sz w:val="22"/>
          <w:szCs w:val="22"/>
        </w:rPr>
        <w:t xml:space="preserve"> </w:t>
      </w:r>
      <w:r w:rsidR="007B70C7" w:rsidRPr="00184750">
        <w:rPr>
          <w:rFonts w:ascii="Arial" w:hAnsi="Arial" w:cs="Arial"/>
          <w:sz w:val="22"/>
          <w:szCs w:val="22"/>
        </w:rPr>
        <w:t>Multiple quantile regression analysis</w:t>
      </w:r>
      <w:r w:rsidR="00390B64" w:rsidRPr="00184750">
        <w:rPr>
          <w:rFonts w:ascii="Arial" w:hAnsi="Arial" w:cs="Arial"/>
          <w:sz w:val="22"/>
          <w:szCs w:val="22"/>
        </w:rPr>
        <w:t xml:space="preserve"> of delta </w:t>
      </w:r>
      <w:r w:rsidR="000E07C3" w:rsidRPr="00184750">
        <w:rPr>
          <w:rFonts w:ascii="Arial" w:hAnsi="Arial" w:cs="Arial"/>
          <w:sz w:val="22"/>
          <w:szCs w:val="22"/>
        </w:rPr>
        <w:t>anti-</w:t>
      </w:r>
      <w:r w:rsidR="00EB71F1" w:rsidRPr="00184750">
        <w:rPr>
          <w:rFonts w:ascii="Arial" w:hAnsi="Arial" w:cs="Arial"/>
          <w:sz w:val="22"/>
          <w:szCs w:val="22"/>
        </w:rPr>
        <w:t xml:space="preserve">SARS-CoV-2S </w:t>
      </w:r>
      <w:r w:rsidR="00390B64" w:rsidRPr="00184750">
        <w:rPr>
          <w:rFonts w:ascii="Arial" w:hAnsi="Arial" w:cs="Arial"/>
          <w:sz w:val="22"/>
          <w:szCs w:val="22"/>
        </w:rPr>
        <w:t xml:space="preserve">antibody </w:t>
      </w:r>
      <w:r w:rsidR="000E07C3" w:rsidRPr="00184750">
        <w:rPr>
          <w:rFonts w:ascii="Arial" w:hAnsi="Arial" w:cs="Arial"/>
          <w:sz w:val="22"/>
          <w:szCs w:val="22"/>
        </w:rPr>
        <w:t>titres</w:t>
      </w:r>
      <w:r w:rsidR="00390B64" w:rsidRPr="00184750">
        <w:rPr>
          <w:rFonts w:ascii="Arial" w:hAnsi="Arial" w:cs="Arial"/>
          <w:sz w:val="22"/>
          <w:szCs w:val="22"/>
        </w:rPr>
        <w:t xml:space="preserve"> </w:t>
      </w:r>
      <w:r w:rsidR="00D2644F" w:rsidRPr="00184750">
        <w:rPr>
          <w:rFonts w:ascii="Arial" w:hAnsi="Arial" w:cs="Arial"/>
          <w:sz w:val="22"/>
          <w:szCs w:val="22"/>
        </w:rPr>
        <w:t>with selected predictors</w:t>
      </w:r>
      <w:r w:rsidR="00D423B4" w:rsidRPr="00184750">
        <w:rPr>
          <w:rFonts w:ascii="Arial" w:hAnsi="Arial" w:cs="Arial"/>
          <w:sz w:val="22"/>
          <w:szCs w:val="22"/>
        </w:rPr>
        <w:t xml:space="preserve"> (n=92)</w:t>
      </w:r>
    </w:p>
    <w:p w14:paraId="3F2FC8E8" w14:textId="77777777" w:rsidR="004E4E0C" w:rsidRPr="00184750" w:rsidRDefault="004E4E0C" w:rsidP="004E4E0C">
      <w:pPr>
        <w:rPr>
          <w:rFonts w:ascii="Courier New" w:hAnsi="Courier New" w:cs="Courier New"/>
          <w:b/>
          <w:bCs/>
          <w:sz w:val="22"/>
          <w:szCs w:val="22"/>
        </w:rPr>
      </w:pPr>
    </w:p>
    <w:p w14:paraId="00A6EE02" w14:textId="6DCE62A9" w:rsidR="004E4E0C" w:rsidRPr="00184750" w:rsidRDefault="004E4E0C" w:rsidP="004E4E0C">
      <w:pPr>
        <w:rPr>
          <w:rFonts w:ascii="Courier New" w:hAnsi="Courier New" w:cs="Courier New"/>
          <w:b/>
          <w:bCs/>
          <w:sz w:val="22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2552"/>
        <w:gridCol w:w="1181"/>
      </w:tblGrid>
      <w:tr w:rsidR="004E4E0C" w:rsidRPr="00184750" w14:paraId="5E3B2CE2" w14:textId="77777777" w:rsidTr="007B70C7">
        <w:trPr>
          <w:trHeight w:val="279"/>
        </w:trPr>
        <w:tc>
          <w:tcPr>
            <w:tcW w:w="29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6C2710" w14:textId="098ECD9F" w:rsidR="004E4E0C" w:rsidRPr="00184750" w:rsidRDefault="004E4E0C" w:rsidP="004E4E0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23973B" w14:textId="467308EE" w:rsidR="004E4E0C" w:rsidRPr="00184750" w:rsidRDefault="004E4E0C" w:rsidP="00A200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6DAD8B" w14:textId="462A66D5" w:rsidR="004E4E0C" w:rsidRPr="00184750" w:rsidRDefault="004E4E0C" w:rsidP="00A200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A771C1" w14:textId="63B7C115" w:rsidR="004E4E0C" w:rsidRPr="00184750" w:rsidRDefault="004E4E0C" w:rsidP="00A200A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4E4E0C" w:rsidRPr="001C3F17" w14:paraId="081E4BDC" w14:textId="77777777" w:rsidTr="007B70C7">
        <w:trPr>
          <w:trHeight w:val="279"/>
        </w:trPr>
        <w:tc>
          <w:tcPr>
            <w:tcW w:w="8264" w:type="dxa"/>
            <w:gridSpan w:val="4"/>
            <w:tcBorders>
              <w:top w:val="single" w:sz="4" w:space="0" w:color="000000" w:themeColor="text1"/>
            </w:tcBorders>
          </w:tcPr>
          <w:p w14:paraId="73E73662" w14:textId="36341CB2" w:rsidR="004E4E0C" w:rsidRPr="000E07C3" w:rsidRDefault="004E4E0C" w:rsidP="00D2644F">
            <w:pPr>
              <w:spacing w:before="12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ange in </w:t>
            </w:r>
            <w:r w:rsidR="000E07C3" w:rsidRPr="001847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ti-SARS-CoV-2S antibody titres </w:t>
            </w: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rom </w:t>
            </w:r>
            <w:r w:rsidR="000D47D5" w:rsidRPr="00184750">
              <w:rPr>
                <w:rFonts w:ascii="Arial" w:hAnsi="Arial" w:cs="Arial"/>
                <w:b/>
                <w:bCs/>
                <w:sz w:val="22"/>
                <w:szCs w:val="22"/>
              </w:rPr>
              <w:t>post 2</w:t>
            </w:r>
            <w:r w:rsidR="000D47D5" w:rsidRPr="0018475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nd</w:t>
            </w:r>
            <w:r w:rsidR="000D47D5" w:rsidRPr="001847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 </w:t>
            </w:r>
            <w:r w:rsidR="000D47D5" w:rsidRPr="00184750">
              <w:rPr>
                <w:rFonts w:ascii="Arial" w:hAnsi="Arial" w:cs="Arial"/>
                <w:b/>
                <w:bCs/>
                <w:sz w:val="22"/>
                <w:szCs w:val="22"/>
              </w:rPr>
              <w:t>pre 3</w:t>
            </w:r>
            <w:r w:rsidR="000D47D5" w:rsidRPr="0018475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rd </w:t>
            </w:r>
            <w:r w:rsidR="000D47D5" w:rsidRPr="00184750">
              <w:rPr>
                <w:rFonts w:ascii="Arial" w:hAnsi="Arial" w:cs="Arial"/>
                <w:b/>
                <w:bCs/>
                <w:sz w:val="22"/>
                <w:szCs w:val="22"/>
              </w:rPr>
              <w:t>vaccination</w:t>
            </w:r>
          </w:p>
        </w:tc>
      </w:tr>
      <w:tr w:rsidR="004E4E0C" w:rsidRPr="001C3F17" w14:paraId="2A87BF85" w14:textId="77777777" w:rsidTr="007B70C7">
        <w:trPr>
          <w:trHeight w:val="259"/>
        </w:trPr>
        <w:tc>
          <w:tcPr>
            <w:tcW w:w="2972" w:type="dxa"/>
          </w:tcPr>
          <w:p w14:paraId="1F35D5E3" w14:textId="3A0E411C" w:rsidR="004E4E0C" w:rsidRPr="001C3F17" w:rsidRDefault="004E4E0C" w:rsidP="004E4E0C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Type of diabetes</w:t>
            </w:r>
          </w:p>
        </w:tc>
        <w:tc>
          <w:tcPr>
            <w:tcW w:w="1559" w:type="dxa"/>
          </w:tcPr>
          <w:p w14:paraId="6F5B1BA3" w14:textId="721C2632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14:paraId="15402292" w14:textId="0F6007E9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587AF34F" w14:textId="3FC8A49E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E0C" w:rsidRPr="001C3F17" w14:paraId="0264454D" w14:textId="77777777" w:rsidTr="007B70C7">
        <w:trPr>
          <w:trHeight w:val="279"/>
        </w:trPr>
        <w:tc>
          <w:tcPr>
            <w:tcW w:w="2972" w:type="dxa"/>
          </w:tcPr>
          <w:p w14:paraId="34CB113B" w14:textId="7F968F04" w:rsidR="004E4E0C" w:rsidRPr="001C3F17" w:rsidRDefault="004E4E0C" w:rsidP="004E4E0C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Type 1 diabetes</w:t>
            </w:r>
          </w:p>
        </w:tc>
        <w:tc>
          <w:tcPr>
            <w:tcW w:w="1559" w:type="dxa"/>
          </w:tcPr>
          <w:p w14:paraId="6D60DBF3" w14:textId="36423A8D" w:rsidR="004E4E0C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552" w:type="dxa"/>
          </w:tcPr>
          <w:p w14:paraId="37E2D91D" w14:textId="77777777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14AFED4D" w14:textId="77777777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E0C" w:rsidRPr="001C3F17" w14:paraId="6BDA9E4B" w14:textId="77777777" w:rsidTr="007B70C7">
        <w:trPr>
          <w:trHeight w:val="259"/>
        </w:trPr>
        <w:tc>
          <w:tcPr>
            <w:tcW w:w="2972" w:type="dxa"/>
          </w:tcPr>
          <w:p w14:paraId="5BC359E9" w14:textId="00213AF0" w:rsidR="004E4E0C" w:rsidRPr="001C3F17" w:rsidRDefault="004E4E0C" w:rsidP="004E4E0C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Type 2 diabetes</w:t>
            </w:r>
          </w:p>
        </w:tc>
        <w:tc>
          <w:tcPr>
            <w:tcW w:w="1559" w:type="dxa"/>
          </w:tcPr>
          <w:p w14:paraId="705D2FA9" w14:textId="39DF00D4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241.5</w:t>
            </w:r>
            <w:r w:rsidR="00556C5F" w:rsidRPr="001C3F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552" w:type="dxa"/>
          </w:tcPr>
          <w:p w14:paraId="41FA6C71" w14:textId="259EECD8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 xml:space="preserve">-4206.68 </w:t>
            </w:r>
            <w:r w:rsidR="00556C5F" w:rsidRPr="001C3F17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Pr="001C3F17">
              <w:rPr>
                <w:rFonts w:ascii="Arial" w:hAnsi="Arial" w:cs="Arial"/>
                <w:sz w:val="22"/>
                <w:szCs w:val="22"/>
              </w:rPr>
              <w:t>3723.60</w:t>
            </w:r>
          </w:p>
        </w:tc>
        <w:tc>
          <w:tcPr>
            <w:tcW w:w="1181" w:type="dxa"/>
          </w:tcPr>
          <w:p w14:paraId="3F1F033E" w14:textId="3B2F939E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904</w:t>
            </w:r>
          </w:p>
        </w:tc>
      </w:tr>
      <w:tr w:rsidR="004E4E0C" w:rsidRPr="001C3F17" w14:paraId="135E5635" w14:textId="77777777" w:rsidTr="007B70C7">
        <w:trPr>
          <w:trHeight w:val="279"/>
        </w:trPr>
        <w:tc>
          <w:tcPr>
            <w:tcW w:w="2972" w:type="dxa"/>
          </w:tcPr>
          <w:p w14:paraId="3CF78F98" w14:textId="137628B3" w:rsidR="004E4E0C" w:rsidRPr="001C3F17" w:rsidRDefault="004E4E0C" w:rsidP="004E4E0C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Age</w:t>
            </w:r>
            <w:r w:rsidR="00B34014" w:rsidRPr="001C3F17">
              <w:rPr>
                <w:rFonts w:ascii="Arial" w:hAnsi="Arial" w:cs="Arial"/>
                <w:sz w:val="22"/>
                <w:szCs w:val="22"/>
              </w:rPr>
              <w:t xml:space="preserve"> – years</w:t>
            </w:r>
          </w:p>
        </w:tc>
        <w:tc>
          <w:tcPr>
            <w:tcW w:w="1559" w:type="dxa"/>
          </w:tcPr>
          <w:p w14:paraId="004C86E0" w14:textId="2B3EDCA2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85.07</w:t>
            </w:r>
          </w:p>
        </w:tc>
        <w:tc>
          <w:tcPr>
            <w:tcW w:w="2552" w:type="dxa"/>
          </w:tcPr>
          <w:p w14:paraId="12DEEBE3" w14:textId="1E1942EA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94.1</w:t>
            </w:r>
            <w:r w:rsidR="00556C5F" w:rsidRPr="001C3F17">
              <w:rPr>
                <w:rFonts w:ascii="Arial" w:hAnsi="Arial" w:cs="Arial"/>
                <w:sz w:val="22"/>
                <w:szCs w:val="22"/>
              </w:rPr>
              <w:t>7</w:t>
            </w:r>
            <w:r w:rsidRPr="001C3F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56C5F" w:rsidRPr="001C3F17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Pr="001C3F17">
              <w:rPr>
                <w:rFonts w:ascii="Arial" w:hAnsi="Arial" w:cs="Arial"/>
                <w:sz w:val="22"/>
                <w:szCs w:val="22"/>
              </w:rPr>
              <w:t>264.3</w:t>
            </w:r>
            <w:r w:rsidR="00556C5F" w:rsidRPr="001C3F1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81" w:type="dxa"/>
          </w:tcPr>
          <w:p w14:paraId="0D0C12E6" w14:textId="25A2EA3A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347</w:t>
            </w:r>
          </w:p>
        </w:tc>
      </w:tr>
      <w:tr w:rsidR="004E4E0C" w:rsidRPr="001C3F17" w14:paraId="064867A5" w14:textId="77777777" w:rsidTr="007B70C7">
        <w:trPr>
          <w:trHeight w:val="279"/>
        </w:trPr>
        <w:tc>
          <w:tcPr>
            <w:tcW w:w="2972" w:type="dxa"/>
          </w:tcPr>
          <w:p w14:paraId="251DDBEA" w14:textId="5EF6237C" w:rsidR="004E4E0C" w:rsidRPr="001C3F17" w:rsidRDefault="004E4E0C" w:rsidP="004E4E0C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559" w:type="dxa"/>
          </w:tcPr>
          <w:p w14:paraId="058A5D61" w14:textId="77777777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14:paraId="282CFCA6" w14:textId="77777777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60E53ECD" w14:textId="77777777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E0C" w:rsidRPr="001C3F17" w14:paraId="5BB82181" w14:textId="77777777" w:rsidTr="007B70C7">
        <w:trPr>
          <w:trHeight w:val="259"/>
        </w:trPr>
        <w:tc>
          <w:tcPr>
            <w:tcW w:w="2972" w:type="dxa"/>
          </w:tcPr>
          <w:p w14:paraId="22BCCE74" w14:textId="6A4AA9E6" w:rsidR="004E4E0C" w:rsidRPr="001C3F17" w:rsidRDefault="004E4E0C" w:rsidP="004E4E0C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59" w:type="dxa"/>
          </w:tcPr>
          <w:p w14:paraId="404903BE" w14:textId="7C4E6C02" w:rsidR="004E4E0C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552" w:type="dxa"/>
          </w:tcPr>
          <w:p w14:paraId="4C21746D" w14:textId="77777777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3A7C62B9" w14:textId="77777777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E0C" w:rsidRPr="001C3F17" w14:paraId="1898DC9F" w14:textId="77777777" w:rsidTr="007B70C7">
        <w:trPr>
          <w:trHeight w:val="279"/>
        </w:trPr>
        <w:tc>
          <w:tcPr>
            <w:tcW w:w="2972" w:type="dxa"/>
          </w:tcPr>
          <w:p w14:paraId="41EA4627" w14:textId="3AC7D417" w:rsidR="004E4E0C" w:rsidRPr="001C3F17" w:rsidRDefault="004E4E0C" w:rsidP="004E4E0C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59" w:type="dxa"/>
          </w:tcPr>
          <w:p w14:paraId="53921C69" w14:textId="76006F76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302.44</w:t>
            </w:r>
          </w:p>
        </w:tc>
        <w:tc>
          <w:tcPr>
            <w:tcW w:w="2552" w:type="dxa"/>
          </w:tcPr>
          <w:p w14:paraId="2758C49C" w14:textId="60CCED11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 xml:space="preserve">-3340.65 </w:t>
            </w:r>
            <w:r w:rsidR="00556C5F" w:rsidRPr="001C3F17">
              <w:rPr>
                <w:rFonts w:ascii="Arial" w:hAnsi="Arial" w:cs="Arial"/>
                <w:sz w:val="22"/>
                <w:szCs w:val="22"/>
              </w:rPr>
              <w:t>–</w:t>
            </w:r>
            <w:r w:rsidRPr="001C3F17">
              <w:rPr>
                <w:rFonts w:ascii="Arial" w:hAnsi="Arial" w:cs="Arial"/>
                <w:sz w:val="22"/>
                <w:szCs w:val="22"/>
              </w:rPr>
              <w:t xml:space="preserve"> 2735.7</w:t>
            </w:r>
            <w:r w:rsidR="00556C5F" w:rsidRPr="001C3F1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81" w:type="dxa"/>
          </w:tcPr>
          <w:p w14:paraId="137B4DB2" w14:textId="09C0EB25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843</w:t>
            </w:r>
          </w:p>
        </w:tc>
      </w:tr>
      <w:tr w:rsidR="004E4E0C" w:rsidRPr="001C3F17" w14:paraId="28CCAA57" w14:textId="77777777" w:rsidTr="007B70C7">
        <w:trPr>
          <w:trHeight w:val="279"/>
        </w:trPr>
        <w:tc>
          <w:tcPr>
            <w:tcW w:w="2972" w:type="dxa"/>
          </w:tcPr>
          <w:p w14:paraId="051EF9B7" w14:textId="34F730CD" w:rsidR="004E4E0C" w:rsidRPr="001C3F17" w:rsidRDefault="00107640" w:rsidP="004E4E0C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BMI – kg/m</w:t>
            </w:r>
            <w:r w:rsidRPr="001C3F1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105E8E4A" w14:textId="1930F5AB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90.0</w:t>
            </w:r>
            <w:r w:rsidR="00556C5F" w:rsidRPr="001C3F1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552" w:type="dxa"/>
          </w:tcPr>
          <w:p w14:paraId="16857830" w14:textId="0AB8E2C2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389.89</w:t>
            </w:r>
            <w:r w:rsidR="00556C5F" w:rsidRPr="001C3F17">
              <w:rPr>
                <w:rFonts w:ascii="Arial" w:hAnsi="Arial" w:cs="Arial"/>
                <w:sz w:val="22"/>
                <w:szCs w:val="22"/>
              </w:rPr>
              <w:t xml:space="preserve"> –</w:t>
            </w:r>
            <w:r w:rsidRPr="001C3F17">
              <w:rPr>
                <w:rFonts w:ascii="Arial" w:hAnsi="Arial" w:cs="Arial"/>
                <w:sz w:val="22"/>
                <w:szCs w:val="22"/>
              </w:rPr>
              <w:t xml:space="preserve"> 209.72</w:t>
            </w:r>
          </w:p>
        </w:tc>
        <w:tc>
          <w:tcPr>
            <w:tcW w:w="1181" w:type="dxa"/>
          </w:tcPr>
          <w:p w14:paraId="196091F9" w14:textId="064D6FA6" w:rsidR="004E4E0C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551</w:t>
            </w:r>
          </w:p>
        </w:tc>
      </w:tr>
      <w:tr w:rsidR="004E4E0C" w:rsidRPr="001C3F17" w14:paraId="2BF89503" w14:textId="77777777" w:rsidTr="007B70C7">
        <w:trPr>
          <w:trHeight w:val="279"/>
        </w:trPr>
        <w:tc>
          <w:tcPr>
            <w:tcW w:w="2972" w:type="dxa"/>
          </w:tcPr>
          <w:p w14:paraId="172C6B76" w14:textId="5DD87FC2" w:rsidR="004E4E0C" w:rsidRPr="001C3F17" w:rsidRDefault="00107640" w:rsidP="004E4E0C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HbA1c – mmol/mol</w:t>
            </w:r>
          </w:p>
        </w:tc>
        <w:tc>
          <w:tcPr>
            <w:tcW w:w="1559" w:type="dxa"/>
          </w:tcPr>
          <w:p w14:paraId="1E235414" w14:textId="63C0F491" w:rsidR="004E4E0C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32.15</w:t>
            </w:r>
          </w:p>
        </w:tc>
        <w:tc>
          <w:tcPr>
            <w:tcW w:w="2552" w:type="dxa"/>
          </w:tcPr>
          <w:p w14:paraId="4C5D3E4F" w14:textId="0EE654FE" w:rsidR="004E4E0C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159.57 – 95.28</w:t>
            </w:r>
          </w:p>
        </w:tc>
        <w:tc>
          <w:tcPr>
            <w:tcW w:w="1181" w:type="dxa"/>
          </w:tcPr>
          <w:p w14:paraId="302C3BA2" w14:textId="7C734087" w:rsidR="004E4E0C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617</w:t>
            </w:r>
          </w:p>
        </w:tc>
      </w:tr>
      <w:tr w:rsidR="004E4E0C" w:rsidRPr="001C3F17" w14:paraId="7129A955" w14:textId="77777777" w:rsidTr="007B70C7">
        <w:trPr>
          <w:trHeight w:val="279"/>
        </w:trPr>
        <w:tc>
          <w:tcPr>
            <w:tcW w:w="2972" w:type="dxa"/>
          </w:tcPr>
          <w:p w14:paraId="1E11E547" w14:textId="340193B2" w:rsidR="004E4E0C" w:rsidRPr="001C3F17" w:rsidRDefault="00107640" w:rsidP="004E4E0C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eGFR</w:t>
            </w:r>
          </w:p>
        </w:tc>
        <w:tc>
          <w:tcPr>
            <w:tcW w:w="1559" w:type="dxa"/>
          </w:tcPr>
          <w:p w14:paraId="2F9592C3" w14:textId="6C7F83C9" w:rsidR="004E4E0C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9.05</w:t>
            </w:r>
          </w:p>
        </w:tc>
        <w:tc>
          <w:tcPr>
            <w:tcW w:w="2552" w:type="dxa"/>
          </w:tcPr>
          <w:p w14:paraId="182BFEA3" w14:textId="7EF69B34" w:rsidR="004E4E0C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96.79 – 78.70</w:t>
            </w:r>
          </w:p>
        </w:tc>
        <w:tc>
          <w:tcPr>
            <w:tcW w:w="1181" w:type="dxa"/>
          </w:tcPr>
          <w:p w14:paraId="6AD464BD" w14:textId="72EFA2E3" w:rsidR="004E4E0C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838</w:t>
            </w:r>
          </w:p>
        </w:tc>
      </w:tr>
      <w:tr w:rsidR="00107640" w:rsidRPr="001C3F17" w14:paraId="6D8599A7" w14:textId="77777777" w:rsidTr="007B70C7">
        <w:trPr>
          <w:trHeight w:val="279"/>
        </w:trPr>
        <w:tc>
          <w:tcPr>
            <w:tcW w:w="2972" w:type="dxa"/>
          </w:tcPr>
          <w:p w14:paraId="17EDB1E8" w14:textId="0B37670F" w:rsidR="00107640" w:rsidRPr="001C3F17" w:rsidRDefault="00107640" w:rsidP="004E4E0C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Comorbidity</w:t>
            </w:r>
          </w:p>
        </w:tc>
        <w:tc>
          <w:tcPr>
            <w:tcW w:w="1559" w:type="dxa"/>
          </w:tcPr>
          <w:p w14:paraId="14CEC12A" w14:textId="77777777" w:rsidR="00107640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14:paraId="5AD51E5B" w14:textId="77777777" w:rsidR="00107640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3CFA6871" w14:textId="77777777" w:rsidR="00107640" w:rsidRPr="001C3F17" w:rsidRDefault="0010764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E0C" w:rsidRPr="001C3F17" w14:paraId="767C90CD" w14:textId="77777777" w:rsidTr="007B70C7">
        <w:trPr>
          <w:trHeight w:val="279"/>
        </w:trPr>
        <w:tc>
          <w:tcPr>
            <w:tcW w:w="2972" w:type="dxa"/>
          </w:tcPr>
          <w:p w14:paraId="03164694" w14:textId="38DAED57" w:rsidR="004E4E0C" w:rsidRPr="001C3F17" w:rsidRDefault="00107640" w:rsidP="00107640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089E51DE" w14:textId="45B77947" w:rsidR="004E4E0C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552" w:type="dxa"/>
          </w:tcPr>
          <w:p w14:paraId="3CB7762B" w14:textId="77777777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653D29E1" w14:textId="77777777" w:rsidR="004E4E0C" w:rsidRPr="001C3F17" w:rsidRDefault="004E4E0C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7640" w:rsidRPr="001C3F17" w14:paraId="37F7CF5D" w14:textId="77777777" w:rsidTr="007B70C7">
        <w:trPr>
          <w:trHeight w:val="279"/>
        </w:trPr>
        <w:tc>
          <w:tcPr>
            <w:tcW w:w="2972" w:type="dxa"/>
          </w:tcPr>
          <w:p w14:paraId="48123D90" w14:textId="41CFF22E" w:rsidR="00107640" w:rsidRPr="001C3F17" w:rsidRDefault="00107640" w:rsidP="00107640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7ED0A011" w14:textId="6E48DBD1" w:rsidR="00107640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3250.833</w:t>
            </w:r>
          </w:p>
        </w:tc>
        <w:tc>
          <w:tcPr>
            <w:tcW w:w="2552" w:type="dxa"/>
          </w:tcPr>
          <w:p w14:paraId="24999574" w14:textId="6B99B318" w:rsidR="00107640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 xml:space="preserve">-1174.72 </w:t>
            </w:r>
            <w:r w:rsidR="00B34014" w:rsidRPr="001C3F17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Pr="001C3F17">
              <w:rPr>
                <w:rFonts w:ascii="Arial" w:hAnsi="Arial" w:cs="Arial"/>
                <w:sz w:val="22"/>
                <w:szCs w:val="22"/>
              </w:rPr>
              <w:t>7676.39</w:t>
            </w:r>
          </w:p>
        </w:tc>
        <w:tc>
          <w:tcPr>
            <w:tcW w:w="1181" w:type="dxa"/>
          </w:tcPr>
          <w:p w14:paraId="33073E8F" w14:textId="7C25DCC7" w:rsidR="00107640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</w:tr>
      <w:tr w:rsidR="00107640" w:rsidRPr="001C3F17" w14:paraId="143FF039" w14:textId="77777777" w:rsidTr="007B70C7">
        <w:trPr>
          <w:trHeight w:val="279"/>
        </w:trPr>
        <w:tc>
          <w:tcPr>
            <w:tcW w:w="2972" w:type="dxa"/>
          </w:tcPr>
          <w:p w14:paraId="4270335F" w14:textId="1EE1415D" w:rsidR="00107640" w:rsidRPr="001C3F17" w:rsidRDefault="00107640" w:rsidP="00107640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2+</w:t>
            </w:r>
          </w:p>
        </w:tc>
        <w:tc>
          <w:tcPr>
            <w:tcW w:w="1559" w:type="dxa"/>
          </w:tcPr>
          <w:p w14:paraId="656FA9DD" w14:textId="5393C83C" w:rsidR="00107640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4388.672</w:t>
            </w:r>
          </w:p>
        </w:tc>
        <w:tc>
          <w:tcPr>
            <w:tcW w:w="2552" w:type="dxa"/>
          </w:tcPr>
          <w:p w14:paraId="07D461C6" w14:textId="37A79A4E" w:rsidR="00107640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719.2</w:t>
            </w:r>
            <w:r w:rsidR="00B34014" w:rsidRPr="001C3F17">
              <w:rPr>
                <w:rFonts w:ascii="Arial" w:hAnsi="Arial" w:cs="Arial"/>
                <w:sz w:val="22"/>
                <w:szCs w:val="22"/>
              </w:rPr>
              <w:t>4 –</w:t>
            </w:r>
            <w:r w:rsidRPr="001C3F17">
              <w:rPr>
                <w:rFonts w:ascii="Arial" w:hAnsi="Arial" w:cs="Arial"/>
                <w:sz w:val="22"/>
                <w:szCs w:val="22"/>
              </w:rPr>
              <w:t xml:space="preserve"> 9496.58</w:t>
            </w:r>
          </w:p>
        </w:tc>
        <w:tc>
          <w:tcPr>
            <w:tcW w:w="1181" w:type="dxa"/>
          </w:tcPr>
          <w:p w14:paraId="79B79E47" w14:textId="67758F12" w:rsidR="00107640" w:rsidRPr="001C3F17" w:rsidRDefault="00556C5F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</w:tr>
      <w:tr w:rsidR="00A9440B" w:rsidRPr="001C3F17" w14:paraId="7FBC3C33" w14:textId="77777777" w:rsidTr="007B70C7">
        <w:trPr>
          <w:trHeight w:val="279"/>
        </w:trPr>
        <w:tc>
          <w:tcPr>
            <w:tcW w:w="8264" w:type="dxa"/>
            <w:gridSpan w:val="4"/>
          </w:tcPr>
          <w:p w14:paraId="278A4D17" w14:textId="016511F8" w:rsidR="00A9440B" w:rsidRPr="001C3F17" w:rsidRDefault="000E07C3" w:rsidP="00D2644F">
            <w:pPr>
              <w:spacing w:before="12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>Change in anti-SARS-CoV-2S antibody titres from post 2</w:t>
            </w:r>
            <w:r w:rsidRPr="0018475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nd</w:t>
            </w: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o pre 3</w:t>
            </w:r>
            <w:r w:rsidRPr="0018475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rd </w:t>
            </w:r>
            <w:r w:rsidRPr="00184750">
              <w:rPr>
                <w:rFonts w:ascii="Arial" w:hAnsi="Arial" w:cs="Arial"/>
                <w:b/>
                <w:bCs/>
                <w:sz w:val="22"/>
                <w:szCs w:val="22"/>
              </w:rPr>
              <w:t>vaccination</w:t>
            </w:r>
          </w:p>
        </w:tc>
      </w:tr>
      <w:tr w:rsidR="00B34014" w:rsidRPr="001C3F17" w14:paraId="18F40F32" w14:textId="77777777" w:rsidTr="007B70C7">
        <w:trPr>
          <w:trHeight w:val="279"/>
        </w:trPr>
        <w:tc>
          <w:tcPr>
            <w:tcW w:w="2972" w:type="dxa"/>
          </w:tcPr>
          <w:p w14:paraId="206469D2" w14:textId="1B9B05FB" w:rsidR="00B34014" w:rsidRPr="001C3F17" w:rsidRDefault="00B34014" w:rsidP="00B34014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Type of diabetes</w:t>
            </w:r>
          </w:p>
        </w:tc>
        <w:tc>
          <w:tcPr>
            <w:tcW w:w="1559" w:type="dxa"/>
          </w:tcPr>
          <w:p w14:paraId="473C5689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14:paraId="70D096EA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0D3A8459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4014" w:rsidRPr="001C3F17" w14:paraId="154A790C" w14:textId="77777777" w:rsidTr="007B70C7">
        <w:trPr>
          <w:trHeight w:val="279"/>
        </w:trPr>
        <w:tc>
          <w:tcPr>
            <w:tcW w:w="2972" w:type="dxa"/>
          </w:tcPr>
          <w:p w14:paraId="540093EF" w14:textId="25412E8D" w:rsidR="00B34014" w:rsidRPr="001C3F17" w:rsidRDefault="00B34014" w:rsidP="00B34014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Type 1 diabetes</w:t>
            </w:r>
          </w:p>
        </w:tc>
        <w:tc>
          <w:tcPr>
            <w:tcW w:w="1559" w:type="dxa"/>
          </w:tcPr>
          <w:p w14:paraId="3538254C" w14:textId="04355006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552" w:type="dxa"/>
          </w:tcPr>
          <w:p w14:paraId="45FB968C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5FCB4CB4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4014" w:rsidRPr="001C3F17" w14:paraId="5E627F5E" w14:textId="77777777" w:rsidTr="007B70C7">
        <w:trPr>
          <w:trHeight w:val="279"/>
        </w:trPr>
        <w:tc>
          <w:tcPr>
            <w:tcW w:w="2972" w:type="dxa"/>
          </w:tcPr>
          <w:p w14:paraId="65128B29" w14:textId="50A39753" w:rsidR="00B34014" w:rsidRPr="001C3F17" w:rsidRDefault="00B34014" w:rsidP="00B34014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Type 2 diabetes</w:t>
            </w:r>
          </w:p>
        </w:tc>
        <w:tc>
          <w:tcPr>
            <w:tcW w:w="1559" w:type="dxa"/>
          </w:tcPr>
          <w:p w14:paraId="1371A0E1" w14:textId="23FE873F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4485.65</w:t>
            </w:r>
          </w:p>
        </w:tc>
        <w:tc>
          <w:tcPr>
            <w:tcW w:w="2552" w:type="dxa"/>
          </w:tcPr>
          <w:p w14:paraId="09358A52" w14:textId="745C6374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9042.395     18013.7</w:t>
            </w:r>
          </w:p>
        </w:tc>
        <w:tc>
          <w:tcPr>
            <w:tcW w:w="1181" w:type="dxa"/>
          </w:tcPr>
          <w:p w14:paraId="66081034" w14:textId="76975054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511</w:t>
            </w:r>
          </w:p>
        </w:tc>
      </w:tr>
      <w:tr w:rsidR="00B34014" w:rsidRPr="001C3F17" w14:paraId="50B4C791" w14:textId="77777777" w:rsidTr="007B70C7">
        <w:trPr>
          <w:trHeight w:val="279"/>
        </w:trPr>
        <w:tc>
          <w:tcPr>
            <w:tcW w:w="2972" w:type="dxa"/>
          </w:tcPr>
          <w:p w14:paraId="070E76D8" w14:textId="2EF120E9" w:rsidR="00B34014" w:rsidRPr="001C3F17" w:rsidRDefault="00B34014" w:rsidP="00B34014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Age – years</w:t>
            </w:r>
          </w:p>
        </w:tc>
        <w:tc>
          <w:tcPr>
            <w:tcW w:w="1559" w:type="dxa"/>
          </w:tcPr>
          <w:p w14:paraId="50F1F471" w14:textId="4302CAE5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6.59</w:t>
            </w:r>
          </w:p>
        </w:tc>
        <w:tc>
          <w:tcPr>
            <w:tcW w:w="2552" w:type="dxa"/>
          </w:tcPr>
          <w:p w14:paraId="6D3B60D3" w14:textId="1B8A27A4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604.95 – 618.12</w:t>
            </w:r>
          </w:p>
        </w:tc>
        <w:tc>
          <w:tcPr>
            <w:tcW w:w="1181" w:type="dxa"/>
          </w:tcPr>
          <w:p w14:paraId="19FE6D53" w14:textId="62188693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983</w:t>
            </w:r>
          </w:p>
        </w:tc>
      </w:tr>
      <w:tr w:rsidR="00B34014" w:rsidRPr="001C3F17" w14:paraId="2FF4FA66" w14:textId="77777777" w:rsidTr="007B70C7">
        <w:trPr>
          <w:trHeight w:val="279"/>
        </w:trPr>
        <w:tc>
          <w:tcPr>
            <w:tcW w:w="2972" w:type="dxa"/>
          </w:tcPr>
          <w:p w14:paraId="4258EB47" w14:textId="73884D07" w:rsidR="00B34014" w:rsidRPr="001C3F17" w:rsidRDefault="00B34014" w:rsidP="00A9440B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559" w:type="dxa"/>
          </w:tcPr>
          <w:p w14:paraId="6846E852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14:paraId="034B705A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0021E904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4014" w:rsidRPr="001C3F17" w14:paraId="0644213D" w14:textId="77777777" w:rsidTr="007B70C7">
        <w:trPr>
          <w:trHeight w:val="279"/>
        </w:trPr>
        <w:tc>
          <w:tcPr>
            <w:tcW w:w="2972" w:type="dxa"/>
          </w:tcPr>
          <w:p w14:paraId="6436F184" w14:textId="4F000332" w:rsidR="00B34014" w:rsidRPr="001C3F17" w:rsidRDefault="00B34014" w:rsidP="00B34014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59" w:type="dxa"/>
          </w:tcPr>
          <w:p w14:paraId="2ADC3610" w14:textId="0C4BBBDE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552" w:type="dxa"/>
          </w:tcPr>
          <w:p w14:paraId="5D12C6DF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346448A8" w14:textId="77777777" w:rsidR="00B34014" w:rsidRPr="001C3F17" w:rsidRDefault="00B34014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4014" w:rsidRPr="001C3F17" w14:paraId="2D0BF686" w14:textId="77777777" w:rsidTr="007B70C7">
        <w:trPr>
          <w:trHeight w:val="279"/>
        </w:trPr>
        <w:tc>
          <w:tcPr>
            <w:tcW w:w="2972" w:type="dxa"/>
          </w:tcPr>
          <w:p w14:paraId="7EBBCA38" w14:textId="4E878688" w:rsidR="00B34014" w:rsidRPr="001C3F17" w:rsidRDefault="00B34014" w:rsidP="00B34014">
            <w:pPr>
              <w:ind w:firstLine="166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59" w:type="dxa"/>
          </w:tcPr>
          <w:p w14:paraId="0549B4DE" w14:textId="25F19B8E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5781.27</w:t>
            </w:r>
          </w:p>
        </w:tc>
        <w:tc>
          <w:tcPr>
            <w:tcW w:w="2552" w:type="dxa"/>
          </w:tcPr>
          <w:p w14:paraId="77AC5920" w14:textId="11FB42AA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4584.32    16146.86</w:t>
            </w:r>
          </w:p>
        </w:tc>
        <w:tc>
          <w:tcPr>
            <w:tcW w:w="1181" w:type="dxa"/>
          </w:tcPr>
          <w:p w14:paraId="29E40E79" w14:textId="40E965EF" w:rsidR="00B34014" w:rsidRPr="001C3F17" w:rsidRDefault="00A9440B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270</w:t>
            </w:r>
          </w:p>
        </w:tc>
      </w:tr>
      <w:tr w:rsidR="00817C70" w:rsidRPr="001C3F17" w14:paraId="5BEFF9F7" w14:textId="77777777" w:rsidTr="007B70C7">
        <w:trPr>
          <w:trHeight w:val="279"/>
        </w:trPr>
        <w:tc>
          <w:tcPr>
            <w:tcW w:w="2972" w:type="dxa"/>
          </w:tcPr>
          <w:p w14:paraId="50DEB89D" w14:textId="075E858E" w:rsidR="00817C70" w:rsidRPr="001C3F17" w:rsidRDefault="00817C70" w:rsidP="00817C70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BMI – kg/m</w:t>
            </w:r>
            <w:r w:rsidRPr="001C3F1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0B5D2DCA" w14:textId="63327F16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682.8</w:t>
            </w:r>
            <w:r w:rsidR="009D6B0B" w:rsidRPr="001C3F1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10B24E31" w14:textId="588F81A3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340.0</w:t>
            </w:r>
            <w:r w:rsidR="00A200AB" w:rsidRPr="001C3F17">
              <w:rPr>
                <w:rFonts w:ascii="Arial" w:hAnsi="Arial" w:cs="Arial"/>
                <w:sz w:val="22"/>
                <w:szCs w:val="22"/>
              </w:rPr>
              <w:t>4 –</w:t>
            </w:r>
            <w:r w:rsidRPr="001C3F17">
              <w:rPr>
                <w:rFonts w:ascii="Arial" w:hAnsi="Arial" w:cs="Arial"/>
                <w:sz w:val="22"/>
                <w:szCs w:val="22"/>
              </w:rPr>
              <w:t xml:space="preserve"> 1705.69</w:t>
            </w:r>
          </w:p>
        </w:tc>
        <w:tc>
          <w:tcPr>
            <w:tcW w:w="1181" w:type="dxa"/>
          </w:tcPr>
          <w:p w14:paraId="236E5CEF" w14:textId="23425D24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188</w:t>
            </w:r>
          </w:p>
        </w:tc>
      </w:tr>
      <w:tr w:rsidR="00817C70" w:rsidRPr="001C3F17" w14:paraId="0BD3AF39" w14:textId="77777777" w:rsidTr="007B70C7">
        <w:trPr>
          <w:trHeight w:val="279"/>
        </w:trPr>
        <w:tc>
          <w:tcPr>
            <w:tcW w:w="2972" w:type="dxa"/>
          </w:tcPr>
          <w:p w14:paraId="20555AF7" w14:textId="50365FD8" w:rsidR="00817C70" w:rsidRPr="001C3F17" w:rsidRDefault="00817C70" w:rsidP="00817C70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HbA1c – mmol/mol</w:t>
            </w:r>
          </w:p>
        </w:tc>
        <w:tc>
          <w:tcPr>
            <w:tcW w:w="1559" w:type="dxa"/>
          </w:tcPr>
          <w:p w14:paraId="058F6E3B" w14:textId="43FBE201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258.61</w:t>
            </w:r>
          </w:p>
        </w:tc>
        <w:tc>
          <w:tcPr>
            <w:tcW w:w="2552" w:type="dxa"/>
          </w:tcPr>
          <w:p w14:paraId="6A847F42" w14:textId="0D6E390E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176.1</w:t>
            </w:r>
            <w:r w:rsidR="00A200AB" w:rsidRPr="001C3F17">
              <w:rPr>
                <w:rFonts w:ascii="Arial" w:hAnsi="Arial" w:cs="Arial"/>
                <w:sz w:val="22"/>
                <w:szCs w:val="22"/>
              </w:rPr>
              <w:t>2</w:t>
            </w:r>
            <w:r w:rsidRPr="001C3F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00AB" w:rsidRPr="001C3F17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Pr="001C3F17">
              <w:rPr>
                <w:rFonts w:ascii="Arial" w:hAnsi="Arial" w:cs="Arial"/>
                <w:sz w:val="22"/>
                <w:szCs w:val="22"/>
              </w:rPr>
              <w:t>693.3</w:t>
            </w:r>
            <w:r w:rsidR="00A200AB" w:rsidRPr="001C3F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81" w:type="dxa"/>
          </w:tcPr>
          <w:p w14:paraId="7812FF29" w14:textId="311A157C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240</w:t>
            </w:r>
          </w:p>
        </w:tc>
      </w:tr>
      <w:tr w:rsidR="00817C70" w:rsidRPr="001C3F17" w14:paraId="535EA294" w14:textId="77777777" w:rsidTr="007B70C7">
        <w:trPr>
          <w:trHeight w:val="279"/>
        </w:trPr>
        <w:tc>
          <w:tcPr>
            <w:tcW w:w="2972" w:type="dxa"/>
          </w:tcPr>
          <w:p w14:paraId="52F5E3C4" w14:textId="35DAFFF3" w:rsidR="00817C70" w:rsidRPr="001C3F17" w:rsidRDefault="00817C70" w:rsidP="00817C70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eGFR – ml/min/1.73 m</w:t>
            </w:r>
            <w:r w:rsidRPr="001C3F1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E2FA9AC" w14:textId="50B6F6B6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175.</w:t>
            </w:r>
            <w:r w:rsidR="009D6B0B" w:rsidRPr="001C3F17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2552" w:type="dxa"/>
          </w:tcPr>
          <w:p w14:paraId="458D12A9" w14:textId="1E216E13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123.57</w:t>
            </w:r>
            <w:r w:rsidR="00A200AB" w:rsidRPr="001C3F17">
              <w:rPr>
                <w:rFonts w:ascii="Arial" w:hAnsi="Arial" w:cs="Arial"/>
                <w:sz w:val="22"/>
                <w:szCs w:val="22"/>
              </w:rPr>
              <w:t xml:space="preserve"> –</w:t>
            </w:r>
            <w:r w:rsidRPr="001C3F17">
              <w:rPr>
                <w:rFonts w:ascii="Arial" w:hAnsi="Arial" w:cs="Arial"/>
                <w:sz w:val="22"/>
                <w:szCs w:val="22"/>
              </w:rPr>
              <w:t xml:space="preserve"> 475.1</w:t>
            </w:r>
            <w:r w:rsidR="00A200AB" w:rsidRPr="001C3F1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81" w:type="dxa"/>
          </w:tcPr>
          <w:p w14:paraId="5011BBCE" w14:textId="16237498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246</w:t>
            </w:r>
          </w:p>
        </w:tc>
      </w:tr>
      <w:tr w:rsidR="00817C70" w:rsidRPr="001C3F17" w14:paraId="26D2E06B" w14:textId="77777777" w:rsidTr="007B70C7">
        <w:trPr>
          <w:trHeight w:val="279"/>
        </w:trPr>
        <w:tc>
          <w:tcPr>
            <w:tcW w:w="2972" w:type="dxa"/>
          </w:tcPr>
          <w:p w14:paraId="708FF250" w14:textId="2F2B4893" w:rsidR="00817C70" w:rsidRPr="001C3F17" w:rsidRDefault="00817C70" w:rsidP="00817C70">
            <w:pPr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Comorbidity</w:t>
            </w:r>
          </w:p>
        </w:tc>
        <w:tc>
          <w:tcPr>
            <w:tcW w:w="1559" w:type="dxa"/>
          </w:tcPr>
          <w:p w14:paraId="5D4FCC24" w14:textId="77777777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14:paraId="59575C44" w14:textId="77777777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077B78B8" w14:textId="77777777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7C70" w:rsidRPr="001C3F17" w14:paraId="06356C97" w14:textId="77777777" w:rsidTr="007B70C7">
        <w:trPr>
          <w:trHeight w:val="279"/>
        </w:trPr>
        <w:tc>
          <w:tcPr>
            <w:tcW w:w="2972" w:type="dxa"/>
          </w:tcPr>
          <w:p w14:paraId="02F83DD8" w14:textId="2A8BED72" w:rsidR="00817C70" w:rsidRPr="001C3F17" w:rsidRDefault="00817C70" w:rsidP="00762D93">
            <w:pPr>
              <w:ind w:firstLine="170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08693A33" w14:textId="62AC4D36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552" w:type="dxa"/>
          </w:tcPr>
          <w:p w14:paraId="47EA68E2" w14:textId="77777777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</w:tcPr>
          <w:p w14:paraId="06C672F9" w14:textId="77777777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7C70" w:rsidRPr="001C3F17" w14:paraId="29CF8AF4" w14:textId="77777777" w:rsidTr="00D2644F">
        <w:trPr>
          <w:trHeight w:val="279"/>
        </w:trPr>
        <w:tc>
          <w:tcPr>
            <w:tcW w:w="2972" w:type="dxa"/>
          </w:tcPr>
          <w:p w14:paraId="4A937DD3" w14:textId="5520F12D" w:rsidR="00817C70" w:rsidRPr="001C3F17" w:rsidRDefault="00817C70" w:rsidP="00762D93">
            <w:pPr>
              <w:ind w:firstLine="170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174EDE7F" w14:textId="693CA1D7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7706.9</w:t>
            </w:r>
            <w:r w:rsidR="009D6B0B" w:rsidRPr="001C3F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552" w:type="dxa"/>
          </w:tcPr>
          <w:p w14:paraId="47BA759E" w14:textId="0BFBE9BA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 xml:space="preserve">-22805.82 </w:t>
            </w:r>
            <w:r w:rsidR="009D6B0B" w:rsidRPr="001C3F17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Pr="001C3F17">
              <w:rPr>
                <w:rFonts w:ascii="Arial" w:hAnsi="Arial" w:cs="Arial"/>
                <w:sz w:val="22"/>
                <w:szCs w:val="22"/>
              </w:rPr>
              <w:t>7391.92</w:t>
            </w:r>
          </w:p>
        </w:tc>
        <w:tc>
          <w:tcPr>
            <w:tcW w:w="1181" w:type="dxa"/>
          </w:tcPr>
          <w:p w14:paraId="573F132D" w14:textId="56199EE7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313</w:t>
            </w:r>
          </w:p>
        </w:tc>
      </w:tr>
      <w:tr w:rsidR="00817C70" w:rsidRPr="001C3F17" w14:paraId="7D32FCC0" w14:textId="77777777" w:rsidTr="00D2644F">
        <w:trPr>
          <w:trHeight w:val="279"/>
        </w:trPr>
        <w:tc>
          <w:tcPr>
            <w:tcW w:w="2972" w:type="dxa"/>
            <w:tcBorders>
              <w:bottom w:val="single" w:sz="4" w:space="0" w:color="000000" w:themeColor="text1"/>
            </w:tcBorders>
          </w:tcPr>
          <w:p w14:paraId="1A1271CF" w14:textId="6BD11F1D" w:rsidR="00817C70" w:rsidRPr="001C3F17" w:rsidRDefault="00817C70" w:rsidP="00762D93">
            <w:pPr>
              <w:ind w:firstLine="170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2+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50A4CA65" w14:textId="2FF1F00A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-12868.22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</w:tcPr>
          <w:p w14:paraId="5CF5675F" w14:textId="0B7FF92F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 xml:space="preserve">-30295.11 </w:t>
            </w:r>
            <w:r w:rsidR="009D6B0B" w:rsidRPr="001C3F17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Pr="001C3F17">
              <w:rPr>
                <w:rFonts w:ascii="Arial" w:hAnsi="Arial" w:cs="Arial"/>
                <w:sz w:val="22"/>
                <w:szCs w:val="22"/>
              </w:rPr>
              <w:t>4558.6</w:t>
            </w:r>
            <w:r w:rsidR="009D6B0B" w:rsidRPr="001C3F1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81" w:type="dxa"/>
            <w:tcBorders>
              <w:bottom w:val="single" w:sz="4" w:space="0" w:color="000000" w:themeColor="text1"/>
            </w:tcBorders>
          </w:tcPr>
          <w:p w14:paraId="4D8B89D1" w14:textId="6F928D97" w:rsidR="00817C70" w:rsidRPr="001C3F17" w:rsidRDefault="00817C70" w:rsidP="00A200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F17"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</w:tr>
    </w:tbl>
    <w:p w14:paraId="577FE9CF" w14:textId="77777777" w:rsidR="00817C70" w:rsidRPr="00A02451" w:rsidRDefault="00817C70" w:rsidP="00930D0B">
      <w:pPr>
        <w:rPr>
          <w:rFonts w:ascii="Courier New" w:hAnsi="Courier New" w:cs="Courier New"/>
          <w:b/>
          <w:bCs/>
          <w:sz w:val="22"/>
          <w:szCs w:val="22"/>
        </w:rPr>
      </w:pPr>
    </w:p>
    <w:p w14:paraId="78151395" w14:textId="1D6EF97D" w:rsidR="000E07C3" w:rsidRDefault="00817C70">
      <w:pPr>
        <w:rPr>
          <w:rFonts w:ascii="Courier New" w:hAnsi="Courier New" w:cs="Courier New"/>
          <w:b/>
          <w:bCs/>
          <w:sz w:val="22"/>
          <w:szCs w:val="22"/>
        </w:rPr>
      </w:pPr>
      <w:r w:rsidRPr="00A02451">
        <w:rPr>
          <w:rFonts w:ascii="Courier New" w:hAnsi="Courier New" w:cs="Courier New"/>
          <w:b/>
          <w:bCs/>
          <w:sz w:val="22"/>
          <w:szCs w:val="22"/>
        </w:rPr>
        <w:br w:type="page"/>
      </w:r>
    </w:p>
    <w:p w14:paraId="24181B41" w14:textId="24894B8C" w:rsidR="00B01181" w:rsidRPr="00A02451" w:rsidRDefault="00A4271E" w:rsidP="00930D0B">
      <w:pPr>
        <w:rPr>
          <w:rFonts w:ascii="Arial" w:hAnsi="Arial" w:cs="Arial"/>
          <w:sz w:val="22"/>
          <w:szCs w:val="22"/>
        </w:rPr>
      </w:pPr>
      <w:r w:rsidRPr="0018475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L </w:t>
      </w:r>
      <w:r w:rsidRPr="00184750">
        <w:rPr>
          <w:rFonts w:ascii="Arial" w:hAnsi="Arial" w:cs="Arial"/>
          <w:b/>
          <w:bCs/>
          <w:sz w:val="22"/>
          <w:szCs w:val="22"/>
        </w:rPr>
        <w:t xml:space="preserve">FIGURE 1 </w:t>
      </w:r>
      <w:r w:rsidR="00C152BA" w:rsidRPr="00184750">
        <w:rPr>
          <w:rFonts w:ascii="Arial" w:hAnsi="Arial" w:cs="Arial"/>
          <w:sz w:val="22"/>
          <w:szCs w:val="22"/>
        </w:rPr>
        <w:t xml:space="preserve">Pearson Correlation between log of </w:t>
      </w:r>
      <w:r w:rsidR="0092311C" w:rsidRPr="00184750">
        <w:rPr>
          <w:rFonts w:ascii="Arial" w:hAnsi="Arial" w:cs="Arial"/>
          <w:sz w:val="22"/>
          <w:szCs w:val="22"/>
        </w:rPr>
        <w:t>anti-</w:t>
      </w:r>
      <w:r w:rsidR="00EB71F1" w:rsidRPr="00184750">
        <w:rPr>
          <w:rFonts w:ascii="Arial" w:hAnsi="Arial" w:cs="Arial"/>
          <w:sz w:val="22"/>
          <w:szCs w:val="22"/>
        </w:rPr>
        <w:t>SARS-CoV-2S antibody titres</w:t>
      </w:r>
      <w:r w:rsidR="007F37E0" w:rsidRPr="00184750">
        <w:rPr>
          <w:rFonts w:ascii="Arial" w:hAnsi="Arial" w:cs="Arial"/>
          <w:sz w:val="22"/>
          <w:szCs w:val="22"/>
        </w:rPr>
        <w:t xml:space="preserve"> (post</w:t>
      </w:r>
      <w:r w:rsidR="007F37E0" w:rsidRPr="00A02451">
        <w:rPr>
          <w:rFonts w:ascii="Arial" w:hAnsi="Arial" w:cs="Arial"/>
          <w:sz w:val="22"/>
          <w:szCs w:val="22"/>
        </w:rPr>
        <w:t xml:space="preserve"> 3</w:t>
      </w:r>
      <w:r w:rsidR="007F37E0" w:rsidRPr="00A02451">
        <w:rPr>
          <w:rFonts w:ascii="Arial" w:hAnsi="Arial" w:cs="Arial"/>
          <w:sz w:val="22"/>
          <w:szCs w:val="22"/>
          <w:vertAlign w:val="superscript"/>
        </w:rPr>
        <w:t>rd</w:t>
      </w:r>
      <w:r w:rsidR="007F37E0" w:rsidRPr="00A02451">
        <w:rPr>
          <w:rFonts w:ascii="Arial" w:hAnsi="Arial" w:cs="Arial"/>
          <w:sz w:val="22"/>
          <w:szCs w:val="22"/>
        </w:rPr>
        <w:t xml:space="preserve"> vaccination)</w:t>
      </w:r>
      <w:r w:rsidR="00C152BA" w:rsidRPr="00A02451">
        <w:rPr>
          <w:rFonts w:ascii="Arial" w:hAnsi="Arial" w:cs="Arial"/>
          <w:sz w:val="22"/>
          <w:szCs w:val="22"/>
        </w:rPr>
        <w:t xml:space="preserve"> with selected variables</w:t>
      </w:r>
      <w:r w:rsidR="00B92FC0" w:rsidRPr="00A02451">
        <w:rPr>
          <w:rFonts w:ascii="Arial" w:hAnsi="Arial" w:cs="Arial"/>
          <w:sz w:val="22"/>
          <w:szCs w:val="22"/>
        </w:rPr>
        <w:t xml:space="preserve"> in patients with </w:t>
      </w:r>
      <w:r w:rsidR="00B01181" w:rsidRPr="00A02451">
        <w:rPr>
          <w:rFonts w:ascii="Arial" w:hAnsi="Arial" w:cs="Arial"/>
          <w:sz w:val="22"/>
          <w:szCs w:val="22"/>
        </w:rPr>
        <w:t>type 1 diabetes</w:t>
      </w:r>
    </w:p>
    <w:p w14:paraId="18424904" w14:textId="533E0820" w:rsidR="00B92FC0" w:rsidRPr="00A02451" w:rsidRDefault="000C44C5" w:rsidP="00930D0B">
      <w:pPr>
        <w:rPr>
          <w:rFonts w:ascii="Arial" w:hAnsi="Arial" w:cs="Arial"/>
          <w:b/>
          <w:bCs/>
          <w:sz w:val="22"/>
          <w:szCs w:val="22"/>
        </w:rPr>
      </w:pPr>
      <w:r w:rsidRPr="000C44C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DCAA465" wp14:editId="603E1CC3">
            <wp:extent cx="5727700" cy="69126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1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42D80" w14:textId="4FEDCB0B" w:rsidR="00C152BA" w:rsidRPr="00A02451" w:rsidRDefault="00C152BA" w:rsidP="00930D0B">
      <w:pPr>
        <w:rPr>
          <w:sz w:val="22"/>
          <w:szCs w:val="22"/>
        </w:rPr>
      </w:pPr>
    </w:p>
    <w:p w14:paraId="1095809F" w14:textId="77777777" w:rsidR="00B92FC0" w:rsidRPr="00A02451" w:rsidRDefault="00C152BA" w:rsidP="00930D0B">
      <w:pPr>
        <w:rPr>
          <w:rFonts w:ascii="Arial" w:hAnsi="Arial" w:cs="Arial"/>
          <w:sz w:val="22"/>
          <w:szCs w:val="22"/>
        </w:rPr>
      </w:pPr>
      <w:r w:rsidRPr="00A02451">
        <w:rPr>
          <w:rFonts w:ascii="Arial" w:hAnsi="Arial" w:cs="Arial"/>
          <w:sz w:val="22"/>
          <w:szCs w:val="22"/>
        </w:rPr>
        <w:t>*BMI: log of BMI, CRP: log of CRP, eGFR: Square of eGFR</w:t>
      </w:r>
    </w:p>
    <w:p w14:paraId="481E42A4" w14:textId="77777777" w:rsidR="00B92FC0" w:rsidRPr="00A02451" w:rsidRDefault="00B92FC0">
      <w:pPr>
        <w:rPr>
          <w:sz w:val="22"/>
          <w:szCs w:val="22"/>
        </w:rPr>
      </w:pPr>
      <w:r w:rsidRPr="00A02451">
        <w:rPr>
          <w:sz w:val="22"/>
          <w:szCs w:val="22"/>
        </w:rPr>
        <w:br w:type="page"/>
      </w:r>
    </w:p>
    <w:p w14:paraId="4BEF7A4C" w14:textId="786E4835" w:rsidR="00B92FC0" w:rsidRPr="00A02451" w:rsidRDefault="00953D93" w:rsidP="00B92FC0">
      <w:pPr>
        <w:rPr>
          <w:rFonts w:ascii="Arial" w:hAnsi="Arial" w:cs="Arial"/>
          <w:sz w:val="22"/>
          <w:szCs w:val="22"/>
        </w:rPr>
      </w:pPr>
      <w:r w:rsidRPr="00A02451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UPPLEMENTAL</w:t>
      </w:r>
      <w:r w:rsidRPr="00A02451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FIGURE</w:t>
      </w:r>
      <w:r w:rsidRPr="00A0245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A02451">
        <w:rPr>
          <w:rFonts w:ascii="Arial" w:hAnsi="Arial" w:cs="Arial"/>
          <w:b/>
          <w:bCs/>
          <w:sz w:val="22"/>
          <w:szCs w:val="22"/>
        </w:rPr>
        <w:t xml:space="preserve"> </w:t>
      </w:r>
      <w:r w:rsidR="00B92FC0" w:rsidRPr="00184750">
        <w:rPr>
          <w:rFonts w:ascii="Arial" w:hAnsi="Arial" w:cs="Arial"/>
          <w:sz w:val="22"/>
          <w:szCs w:val="22"/>
        </w:rPr>
        <w:t>Pearson Correlation between log of</w:t>
      </w:r>
      <w:r w:rsidR="00EB71F1" w:rsidRPr="00184750">
        <w:rPr>
          <w:rFonts w:ascii="Arial" w:hAnsi="Arial" w:cs="Arial"/>
          <w:sz w:val="22"/>
          <w:szCs w:val="22"/>
        </w:rPr>
        <w:t xml:space="preserve"> </w:t>
      </w:r>
      <w:r w:rsidR="0092311C" w:rsidRPr="00184750">
        <w:rPr>
          <w:rFonts w:ascii="Arial" w:hAnsi="Arial" w:cs="Arial"/>
          <w:sz w:val="22"/>
          <w:szCs w:val="22"/>
        </w:rPr>
        <w:t>anti-</w:t>
      </w:r>
      <w:r w:rsidR="00EB71F1" w:rsidRPr="00184750">
        <w:rPr>
          <w:rFonts w:ascii="Arial" w:hAnsi="Arial" w:cs="Arial"/>
          <w:sz w:val="22"/>
          <w:szCs w:val="22"/>
        </w:rPr>
        <w:t>SARS-CoV-2S</w:t>
      </w:r>
      <w:r w:rsidR="00B92FC0" w:rsidRPr="00184750">
        <w:rPr>
          <w:rFonts w:ascii="Arial" w:hAnsi="Arial" w:cs="Arial"/>
          <w:sz w:val="22"/>
          <w:szCs w:val="22"/>
        </w:rPr>
        <w:t xml:space="preserve"> antibody </w:t>
      </w:r>
      <w:r w:rsidR="00EB71F1" w:rsidRPr="00184750">
        <w:rPr>
          <w:rFonts w:ascii="Arial" w:hAnsi="Arial" w:cs="Arial"/>
          <w:sz w:val="22"/>
          <w:szCs w:val="22"/>
        </w:rPr>
        <w:t>titres</w:t>
      </w:r>
      <w:r w:rsidR="00B92FC0" w:rsidRPr="00184750">
        <w:rPr>
          <w:rFonts w:ascii="Arial" w:hAnsi="Arial" w:cs="Arial"/>
          <w:sz w:val="22"/>
          <w:szCs w:val="22"/>
        </w:rPr>
        <w:t xml:space="preserve"> </w:t>
      </w:r>
      <w:r w:rsidR="007F37E0" w:rsidRPr="00184750">
        <w:rPr>
          <w:rFonts w:ascii="Arial" w:hAnsi="Arial" w:cs="Arial"/>
          <w:sz w:val="22"/>
          <w:szCs w:val="22"/>
        </w:rPr>
        <w:t>(post 3</w:t>
      </w:r>
      <w:r w:rsidR="007F37E0" w:rsidRPr="00184750">
        <w:rPr>
          <w:rFonts w:ascii="Arial" w:hAnsi="Arial" w:cs="Arial"/>
          <w:sz w:val="22"/>
          <w:szCs w:val="22"/>
          <w:vertAlign w:val="superscript"/>
        </w:rPr>
        <w:t>rd</w:t>
      </w:r>
      <w:r w:rsidR="007F37E0" w:rsidRPr="00184750">
        <w:rPr>
          <w:rFonts w:ascii="Arial" w:hAnsi="Arial" w:cs="Arial"/>
          <w:sz w:val="22"/>
          <w:szCs w:val="22"/>
        </w:rPr>
        <w:t xml:space="preserve"> vaccination) </w:t>
      </w:r>
      <w:r w:rsidR="00B92FC0" w:rsidRPr="00184750">
        <w:rPr>
          <w:rFonts w:ascii="Arial" w:hAnsi="Arial" w:cs="Arial"/>
          <w:sz w:val="22"/>
          <w:szCs w:val="22"/>
        </w:rPr>
        <w:t xml:space="preserve">with selected variables in patients with </w:t>
      </w:r>
      <w:r w:rsidR="00B01181" w:rsidRPr="00184750">
        <w:rPr>
          <w:rFonts w:ascii="Arial" w:hAnsi="Arial" w:cs="Arial"/>
          <w:sz w:val="22"/>
          <w:szCs w:val="22"/>
        </w:rPr>
        <w:t>type 2 diabetes</w:t>
      </w:r>
    </w:p>
    <w:p w14:paraId="19813014" w14:textId="6741C413" w:rsidR="00B92FC0" w:rsidRPr="00A02451" w:rsidRDefault="00240400" w:rsidP="00B92FC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10C0B61" wp14:editId="6B0C6076">
            <wp:extent cx="5727700" cy="68732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25B2E" w14:textId="0130E0F6" w:rsidR="00B92FC0" w:rsidRPr="00A02451" w:rsidRDefault="00B92FC0" w:rsidP="00B92FC0">
      <w:pPr>
        <w:rPr>
          <w:rFonts w:ascii="Arial" w:hAnsi="Arial" w:cs="Arial"/>
          <w:sz w:val="22"/>
          <w:szCs w:val="22"/>
        </w:rPr>
      </w:pPr>
    </w:p>
    <w:p w14:paraId="35B472CE" w14:textId="4192B53B" w:rsidR="00C70598" w:rsidRPr="00A02451" w:rsidRDefault="00B92FC0" w:rsidP="00930D0B">
      <w:pPr>
        <w:rPr>
          <w:rFonts w:ascii="Arial" w:hAnsi="Arial" w:cs="Arial"/>
          <w:sz w:val="22"/>
          <w:szCs w:val="22"/>
        </w:rPr>
      </w:pPr>
      <w:r w:rsidRPr="00A02451">
        <w:rPr>
          <w:rFonts w:ascii="Arial" w:hAnsi="Arial" w:cs="Arial"/>
          <w:sz w:val="22"/>
          <w:szCs w:val="22"/>
        </w:rPr>
        <w:t>*BMI: log of BMI, CRP: log of CRP, eGFR: Square of eGFR</w:t>
      </w:r>
      <w:r w:rsidR="00C70598" w:rsidRPr="00A02451">
        <w:rPr>
          <w:sz w:val="22"/>
          <w:szCs w:val="22"/>
        </w:rPr>
        <w:fldChar w:fldCharType="begin"/>
      </w:r>
      <w:r w:rsidR="00C70598" w:rsidRPr="00A02451">
        <w:rPr>
          <w:sz w:val="22"/>
          <w:szCs w:val="22"/>
        </w:rPr>
        <w:instrText xml:space="preserve"> INCLUDEPICTURE "http://127.0.0.1:9093/graphics/608a380e-48ee-43c8-9e3a-1a2dea3640ac.png" \* MERGEFORMATINET </w:instrText>
      </w:r>
      <w:r w:rsidR="00C70598" w:rsidRPr="00A02451">
        <w:rPr>
          <w:sz w:val="22"/>
          <w:szCs w:val="22"/>
        </w:rPr>
        <w:fldChar w:fldCharType="end"/>
      </w:r>
    </w:p>
    <w:sectPr w:rsidR="00C70598" w:rsidRPr="00A02451" w:rsidSect="004266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423C5"/>
    <w:multiLevelType w:val="hybridMultilevel"/>
    <w:tmpl w:val="FC62C7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748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DC1"/>
    <w:rsid w:val="00007613"/>
    <w:rsid w:val="00012D6F"/>
    <w:rsid w:val="00024CDA"/>
    <w:rsid w:val="00025BE9"/>
    <w:rsid w:val="000310A2"/>
    <w:rsid w:val="000339C5"/>
    <w:rsid w:val="0004303A"/>
    <w:rsid w:val="00047E15"/>
    <w:rsid w:val="00075184"/>
    <w:rsid w:val="0007582A"/>
    <w:rsid w:val="000776A3"/>
    <w:rsid w:val="000B11C3"/>
    <w:rsid w:val="000B3BE6"/>
    <w:rsid w:val="000C44C5"/>
    <w:rsid w:val="000C5F47"/>
    <w:rsid w:val="000D47D5"/>
    <w:rsid w:val="000E02F1"/>
    <w:rsid w:val="000E07C3"/>
    <w:rsid w:val="000F1410"/>
    <w:rsid w:val="00104227"/>
    <w:rsid w:val="00107640"/>
    <w:rsid w:val="001100BC"/>
    <w:rsid w:val="001115AC"/>
    <w:rsid w:val="0012739A"/>
    <w:rsid w:val="001335D1"/>
    <w:rsid w:val="00134E82"/>
    <w:rsid w:val="0016094C"/>
    <w:rsid w:val="00163FFC"/>
    <w:rsid w:val="00184750"/>
    <w:rsid w:val="001B771C"/>
    <w:rsid w:val="001C031E"/>
    <w:rsid w:val="001C39F0"/>
    <w:rsid w:val="001C3F17"/>
    <w:rsid w:val="001D6B43"/>
    <w:rsid w:val="001E0216"/>
    <w:rsid w:val="001E1CE8"/>
    <w:rsid w:val="001F2DA1"/>
    <w:rsid w:val="00204A34"/>
    <w:rsid w:val="0022751E"/>
    <w:rsid w:val="00234949"/>
    <w:rsid w:val="00240400"/>
    <w:rsid w:val="00241721"/>
    <w:rsid w:val="00250B5E"/>
    <w:rsid w:val="0025445D"/>
    <w:rsid w:val="00271457"/>
    <w:rsid w:val="00296DAC"/>
    <w:rsid w:val="00297CEC"/>
    <w:rsid w:val="002A2D8E"/>
    <w:rsid w:val="002C29C8"/>
    <w:rsid w:val="002E4288"/>
    <w:rsid w:val="002E592C"/>
    <w:rsid w:val="003005F9"/>
    <w:rsid w:val="003045B4"/>
    <w:rsid w:val="0031591D"/>
    <w:rsid w:val="0032702E"/>
    <w:rsid w:val="00332205"/>
    <w:rsid w:val="003474A5"/>
    <w:rsid w:val="0037229F"/>
    <w:rsid w:val="00374DE5"/>
    <w:rsid w:val="00381C07"/>
    <w:rsid w:val="00390B64"/>
    <w:rsid w:val="003A0C3F"/>
    <w:rsid w:val="003A1CC3"/>
    <w:rsid w:val="003B0E89"/>
    <w:rsid w:val="003B2CD8"/>
    <w:rsid w:val="003C0E08"/>
    <w:rsid w:val="003C2916"/>
    <w:rsid w:val="003C2E50"/>
    <w:rsid w:val="003C3059"/>
    <w:rsid w:val="003C40F3"/>
    <w:rsid w:val="003D670F"/>
    <w:rsid w:val="003E4EB1"/>
    <w:rsid w:val="003E7A59"/>
    <w:rsid w:val="00421CE4"/>
    <w:rsid w:val="00425286"/>
    <w:rsid w:val="00426681"/>
    <w:rsid w:val="004454E5"/>
    <w:rsid w:val="0047026B"/>
    <w:rsid w:val="00481DE5"/>
    <w:rsid w:val="00493BB0"/>
    <w:rsid w:val="004B705F"/>
    <w:rsid w:val="004D518B"/>
    <w:rsid w:val="004E0414"/>
    <w:rsid w:val="004E457C"/>
    <w:rsid w:val="004E4E0C"/>
    <w:rsid w:val="004F146A"/>
    <w:rsid w:val="00510425"/>
    <w:rsid w:val="00516AE8"/>
    <w:rsid w:val="00534082"/>
    <w:rsid w:val="00540F80"/>
    <w:rsid w:val="00543DC1"/>
    <w:rsid w:val="0054598B"/>
    <w:rsid w:val="00554A3C"/>
    <w:rsid w:val="00556C5F"/>
    <w:rsid w:val="005B0125"/>
    <w:rsid w:val="005F3860"/>
    <w:rsid w:val="006067A1"/>
    <w:rsid w:val="00633FD9"/>
    <w:rsid w:val="00634450"/>
    <w:rsid w:val="00636871"/>
    <w:rsid w:val="0064416D"/>
    <w:rsid w:val="0064634E"/>
    <w:rsid w:val="006545C7"/>
    <w:rsid w:val="00675DDA"/>
    <w:rsid w:val="006854C9"/>
    <w:rsid w:val="00687346"/>
    <w:rsid w:val="006C0F9C"/>
    <w:rsid w:val="006C7459"/>
    <w:rsid w:val="006D1E8D"/>
    <w:rsid w:val="006E4397"/>
    <w:rsid w:val="006E581A"/>
    <w:rsid w:val="007022BD"/>
    <w:rsid w:val="00703269"/>
    <w:rsid w:val="00717F3C"/>
    <w:rsid w:val="00737228"/>
    <w:rsid w:val="0074599E"/>
    <w:rsid w:val="00752507"/>
    <w:rsid w:val="00754C62"/>
    <w:rsid w:val="00762D93"/>
    <w:rsid w:val="007717F5"/>
    <w:rsid w:val="007B70C7"/>
    <w:rsid w:val="007C09A0"/>
    <w:rsid w:val="007C1510"/>
    <w:rsid w:val="007C7E01"/>
    <w:rsid w:val="007E19E1"/>
    <w:rsid w:val="007E5F9F"/>
    <w:rsid w:val="007F37E0"/>
    <w:rsid w:val="007F6B5C"/>
    <w:rsid w:val="00816482"/>
    <w:rsid w:val="00817C70"/>
    <w:rsid w:val="008227D0"/>
    <w:rsid w:val="0083257C"/>
    <w:rsid w:val="0085276B"/>
    <w:rsid w:val="0086466A"/>
    <w:rsid w:val="00870443"/>
    <w:rsid w:val="0087539E"/>
    <w:rsid w:val="008753BA"/>
    <w:rsid w:val="008A1588"/>
    <w:rsid w:val="008B16C6"/>
    <w:rsid w:val="008B5B27"/>
    <w:rsid w:val="008C238E"/>
    <w:rsid w:val="008E3983"/>
    <w:rsid w:val="008F142E"/>
    <w:rsid w:val="008F5607"/>
    <w:rsid w:val="008F7A7A"/>
    <w:rsid w:val="00907449"/>
    <w:rsid w:val="00916527"/>
    <w:rsid w:val="0092311C"/>
    <w:rsid w:val="00930D0B"/>
    <w:rsid w:val="00947644"/>
    <w:rsid w:val="00953D93"/>
    <w:rsid w:val="00953E45"/>
    <w:rsid w:val="009619B4"/>
    <w:rsid w:val="009713E3"/>
    <w:rsid w:val="00971658"/>
    <w:rsid w:val="0097310C"/>
    <w:rsid w:val="00986BA0"/>
    <w:rsid w:val="009B0FF3"/>
    <w:rsid w:val="009C16A7"/>
    <w:rsid w:val="009D034E"/>
    <w:rsid w:val="009D6B0B"/>
    <w:rsid w:val="00A02451"/>
    <w:rsid w:val="00A13412"/>
    <w:rsid w:val="00A13D14"/>
    <w:rsid w:val="00A200AB"/>
    <w:rsid w:val="00A2160C"/>
    <w:rsid w:val="00A22085"/>
    <w:rsid w:val="00A308F4"/>
    <w:rsid w:val="00A31ABF"/>
    <w:rsid w:val="00A4271E"/>
    <w:rsid w:val="00A6294D"/>
    <w:rsid w:val="00A65BD7"/>
    <w:rsid w:val="00A75A3C"/>
    <w:rsid w:val="00A8524C"/>
    <w:rsid w:val="00A9440B"/>
    <w:rsid w:val="00AB10EE"/>
    <w:rsid w:val="00AC4636"/>
    <w:rsid w:val="00AC7130"/>
    <w:rsid w:val="00AD0E5C"/>
    <w:rsid w:val="00AD13E5"/>
    <w:rsid w:val="00AE1300"/>
    <w:rsid w:val="00AE17D0"/>
    <w:rsid w:val="00B01181"/>
    <w:rsid w:val="00B116AF"/>
    <w:rsid w:val="00B178D6"/>
    <w:rsid w:val="00B34014"/>
    <w:rsid w:val="00B35928"/>
    <w:rsid w:val="00B43C85"/>
    <w:rsid w:val="00B60B2B"/>
    <w:rsid w:val="00B60BF0"/>
    <w:rsid w:val="00B71975"/>
    <w:rsid w:val="00B85DD2"/>
    <w:rsid w:val="00B92FC0"/>
    <w:rsid w:val="00B9456F"/>
    <w:rsid w:val="00BB557C"/>
    <w:rsid w:val="00BB71E2"/>
    <w:rsid w:val="00BB7599"/>
    <w:rsid w:val="00BE4E0E"/>
    <w:rsid w:val="00C04F41"/>
    <w:rsid w:val="00C152BA"/>
    <w:rsid w:val="00C3321B"/>
    <w:rsid w:val="00C40DBD"/>
    <w:rsid w:val="00C45325"/>
    <w:rsid w:val="00C5290E"/>
    <w:rsid w:val="00C70598"/>
    <w:rsid w:val="00C8180C"/>
    <w:rsid w:val="00CA4C3C"/>
    <w:rsid w:val="00CA62CE"/>
    <w:rsid w:val="00CA6DC1"/>
    <w:rsid w:val="00D2644F"/>
    <w:rsid w:val="00D423B4"/>
    <w:rsid w:val="00D44D95"/>
    <w:rsid w:val="00D476BE"/>
    <w:rsid w:val="00D60AB8"/>
    <w:rsid w:val="00D646D8"/>
    <w:rsid w:val="00D87634"/>
    <w:rsid w:val="00DA4DF8"/>
    <w:rsid w:val="00DB4876"/>
    <w:rsid w:val="00DB6E8F"/>
    <w:rsid w:val="00DC1A27"/>
    <w:rsid w:val="00DC3E62"/>
    <w:rsid w:val="00DD0619"/>
    <w:rsid w:val="00DD2931"/>
    <w:rsid w:val="00DE22D3"/>
    <w:rsid w:val="00DE391F"/>
    <w:rsid w:val="00E1768E"/>
    <w:rsid w:val="00E31787"/>
    <w:rsid w:val="00E451EC"/>
    <w:rsid w:val="00E61625"/>
    <w:rsid w:val="00E61DA5"/>
    <w:rsid w:val="00E70D8E"/>
    <w:rsid w:val="00E70F9C"/>
    <w:rsid w:val="00E9017F"/>
    <w:rsid w:val="00E952CC"/>
    <w:rsid w:val="00E954F3"/>
    <w:rsid w:val="00EB2A84"/>
    <w:rsid w:val="00EB515F"/>
    <w:rsid w:val="00EB71F1"/>
    <w:rsid w:val="00ED4092"/>
    <w:rsid w:val="00EE5892"/>
    <w:rsid w:val="00EE5D6F"/>
    <w:rsid w:val="00EF1598"/>
    <w:rsid w:val="00EF6E37"/>
    <w:rsid w:val="00F01E20"/>
    <w:rsid w:val="00F05BF2"/>
    <w:rsid w:val="00F163E4"/>
    <w:rsid w:val="00F17C73"/>
    <w:rsid w:val="00F24582"/>
    <w:rsid w:val="00F36BA6"/>
    <w:rsid w:val="00F5163F"/>
    <w:rsid w:val="00F54B9D"/>
    <w:rsid w:val="00F57B86"/>
    <w:rsid w:val="00F60212"/>
    <w:rsid w:val="00F67009"/>
    <w:rsid w:val="00F72C67"/>
    <w:rsid w:val="00F74CE1"/>
    <w:rsid w:val="00F801E6"/>
    <w:rsid w:val="00F803DC"/>
    <w:rsid w:val="00F87B0D"/>
    <w:rsid w:val="00FA79E9"/>
    <w:rsid w:val="00FC658A"/>
    <w:rsid w:val="00FD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9FB6F"/>
  <w15:chartTrackingRefBased/>
  <w15:docId w15:val="{9F50E8ED-8750-654B-A1BE-15D9C6AE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6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81DE5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4E4E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0D47D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B0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B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58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ziz Abdul Aziz</dc:creator>
  <cp:keywords/>
  <dc:description/>
  <cp:lastModifiedBy>Harald Sourij</cp:lastModifiedBy>
  <cp:revision>2</cp:revision>
  <dcterms:created xsi:type="dcterms:W3CDTF">2022-09-12T05:43:00Z</dcterms:created>
  <dcterms:modified xsi:type="dcterms:W3CDTF">2022-09-12T05:43:00Z</dcterms:modified>
</cp:coreProperties>
</file>